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AB342A" w14:textId="77777777" w:rsidR="00264C23" w:rsidRDefault="00264C23" w:rsidP="00264C23">
      <w:pPr>
        <w:widowControl w:val="0"/>
        <w:autoSpaceDE w:val="0"/>
        <w:autoSpaceDN w:val="0"/>
        <w:adjustRightInd w:val="0"/>
        <w:rPr>
          <w:rFonts w:ascii="Times New Roman" w:hAnsi="Times New Roman"/>
          <w:lang w:val="en-US"/>
        </w:rPr>
      </w:pPr>
      <w:r>
        <w:rPr>
          <w:rFonts w:ascii="Times New Roman" w:hAnsi="Times New Roman"/>
          <w:b/>
          <w:lang w:val="en-US"/>
        </w:rPr>
        <w:t>Table S12</w:t>
      </w:r>
      <w:r w:rsidRPr="00E67D63">
        <w:rPr>
          <w:rFonts w:ascii="Times New Roman" w:hAnsi="Times New Roman"/>
          <w:b/>
          <w:lang w:val="en-US"/>
        </w:rPr>
        <w:t xml:space="preserve">. </w:t>
      </w:r>
      <w:proofErr w:type="gramStart"/>
      <w:r w:rsidRPr="00E67D63">
        <w:rPr>
          <w:rFonts w:ascii="Times New Roman" w:hAnsi="Times New Roman"/>
          <w:b/>
          <w:lang w:val="en-US"/>
        </w:rPr>
        <w:t>Emotional valence (Val)</w:t>
      </w:r>
      <w:r>
        <w:rPr>
          <w:rFonts w:ascii="Times New Roman" w:hAnsi="Times New Roman"/>
          <w:b/>
          <w:lang w:val="en-US"/>
        </w:rPr>
        <w:t>, Arousal (</w:t>
      </w:r>
      <w:proofErr w:type="spellStart"/>
      <w:r>
        <w:rPr>
          <w:rFonts w:ascii="Times New Roman" w:hAnsi="Times New Roman"/>
          <w:b/>
          <w:lang w:val="en-US"/>
        </w:rPr>
        <w:t>Aro</w:t>
      </w:r>
      <w:proofErr w:type="spellEnd"/>
      <w:r>
        <w:rPr>
          <w:rFonts w:ascii="Times New Roman" w:hAnsi="Times New Roman"/>
          <w:b/>
          <w:lang w:val="en-US"/>
        </w:rPr>
        <w:t>) and Dominance (D</w:t>
      </w:r>
      <w:r w:rsidRPr="00E67D63">
        <w:rPr>
          <w:rFonts w:ascii="Times New Roman" w:hAnsi="Times New Roman"/>
          <w:b/>
          <w:lang w:val="en-US"/>
        </w:rPr>
        <w:t xml:space="preserve">om) for all three sound conditions for each participant, according to their body </w:t>
      </w:r>
      <w:r>
        <w:rPr>
          <w:rFonts w:ascii="Times New Roman" w:hAnsi="Times New Roman"/>
          <w:b/>
          <w:lang w:val="en-US"/>
        </w:rPr>
        <w:t>disturbance</w:t>
      </w:r>
      <w:r w:rsidRPr="00E67D63">
        <w:rPr>
          <w:rFonts w:ascii="Times New Roman" w:hAnsi="Times New Roman"/>
          <w:b/>
          <w:lang w:val="en-US"/>
        </w:rPr>
        <w:t xml:space="preserve"> group.</w:t>
      </w:r>
      <w:proofErr w:type="gramEnd"/>
      <w:r w:rsidRPr="00E67D63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 xml:space="preserve">The values correspond to 9-level Likert items. </w:t>
      </w:r>
      <w:r>
        <w:rPr>
          <w:rFonts w:ascii="Times New Roman" w:hAnsi="Times New Roman"/>
        </w:rPr>
        <w:t xml:space="preserve">Valence, Arousal and Dominance ratings refer to the </w:t>
      </w:r>
      <w:r w:rsidRPr="003E1C5B">
        <w:rPr>
          <w:rFonts w:ascii="Times New Roman" w:hAnsi="Times New Roman"/>
        </w:rPr>
        <w:t>9-item graphic scales</w:t>
      </w:r>
      <w:r>
        <w:rPr>
          <w:rFonts w:ascii="Times New Roman" w:hAnsi="Times New Roman"/>
        </w:rPr>
        <w:t xml:space="preserve"> of the Self-assessment M</w:t>
      </w:r>
      <w:r w:rsidRPr="003E1C5B">
        <w:rPr>
          <w:rFonts w:ascii="Times New Roman" w:hAnsi="Times New Roman"/>
        </w:rPr>
        <w:t>anikin questionnaire</w:t>
      </w:r>
      <w:r>
        <w:rPr>
          <w:rFonts w:ascii="Times New Roman" w:hAnsi="Times New Roman"/>
        </w:rPr>
        <w:t>.</w:t>
      </w:r>
    </w:p>
    <w:p w14:paraId="10FCF5FE" w14:textId="77777777" w:rsidR="002E3491" w:rsidRDefault="002E3491" w:rsidP="002E3491">
      <w:pPr>
        <w:rPr>
          <w:rFonts w:ascii="Times New Roman" w:hAnsi="Times New Roman"/>
        </w:rPr>
      </w:pPr>
      <w:bookmarkStart w:id="0" w:name="_GoBack"/>
      <w:bookmarkEnd w:id="0"/>
    </w:p>
    <w:tbl>
      <w:tblPr>
        <w:tblW w:w="922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83"/>
        <w:gridCol w:w="633"/>
        <w:gridCol w:w="709"/>
        <w:gridCol w:w="567"/>
        <w:gridCol w:w="709"/>
        <w:gridCol w:w="567"/>
        <w:gridCol w:w="567"/>
        <w:gridCol w:w="709"/>
        <w:gridCol w:w="567"/>
        <w:gridCol w:w="567"/>
        <w:gridCol w:w="708"/>
        <w:gridCol w:w="567"/>
        <w:gridCol w:w="567"/>
        <w:gridCol w:w="709"/>
      </w:tblGrid>
      <w:tr w:rsidR="002E3491" w:rsidRPr="009C5DFF" w14:paraId="1D636411" w14:textId="77777777" w:rsidTr="00A52DB4">
        <w:trPr>
          <w:trHeight w:val="260"/>
        </w:trPr>
        <w:tc>
          <w:tcPr>
            <w:tcW w:w="10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5D6B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63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BAC6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98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D10D6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Pre-test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FB4404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ontrol condition</w:t>
            </w:r>
          </w:p>
        </w:tc>
        <w:tc>
          <w:tcPr>
            <w:tcW w:w="184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D1801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High frequency condition</w:t>
            </w:r>
          </w:p>
        </w:tc>
        <w:tc>
          <w:tcPr>
            <w:tcW w:w="1843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3ED44C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Low frequency condition</w:t>
            </w:r>
          </w:p>
        </w:tc>
      </w:tr>
      <w:tr w:rsidR="002E3491" w:rsidRPr="009C5DFF" w14:paraId="41758647" w14:textId="77777777" w:rsidTr="00A52DB4">
        <w:trPr>
          <w:trHeight w:val="500"/>
        </w:trPr>
        <w:tc>
          <w:tcPr>
            <w:tcW w:w="1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2AEC7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Distortion group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7D086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val="en-US"/>
              </w:rPr>
              <w:t>P Id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7826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2FF44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7969D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9E6B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5DB77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61594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A7B6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D791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o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2A0F56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om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9B3CB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V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6317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Aro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3B5E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Dom</w:t>
            </w:r>
          </w:p>
        </w:tc>
      </w:tr>
      <w:tr w:rsidR="002E3491" w:rsidRPr="009C5DFF" w14:paraId="6D6E27F9" w14:textId="77777777" w:rsidTr="00A52DB4">
        <w:trPr>
          <w:trHeight w:val="240"/>
        </w:trPr>
        <w:tc>
          <w:tcPr>
            <w:tcW w:w="10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D3034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‘Big’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31F0FA3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7A467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AC223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66D76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2434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BB49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AD3F3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1F0BC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FD45E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E533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BC266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D785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F7DE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2E3491" w:rsidRPr="009C5DFF" w14:paraId="3B9D96BD" w14:textId="77777777" w:rsidTr="00A52DB4">
        <w:trPr>
          <w:trHeight w:val="240"/>
        </w:trPr>
        <w:tc>
          <w:tcPr>
            <w:tcW w:w="10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007930" w14:textId="77777777" w:rsidR="002E3491" w:rsidRPr="0097109F" w:rsidRDefault="002E3491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B35F87C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A82E9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D2AF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71FF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27B2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B965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3FF5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6B399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4C10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D4E0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8513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18F6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7B1D3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 w:rsidR="002E3491" w:rsidRPr="009C5DFF" w14:paraId="3DA210AE" w14:textId="77777777" w:rsidTr="00A52DB4">
        <w:trPr>
          <w:trHeight w:val="260"/>
        </w:trPr>
        <w:tc>
          <w:tcPr>
            <w:tcW w:w="10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C9525" w14:textId="77777777" w:rsidR="002E3491" w:rsidRPr="0097109F" w:rsidRDefault="002E3491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2E28708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3088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B464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53D09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3512C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DC2B9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426D3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22A8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6F1A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2A297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C4306D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2C0E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043B4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</w:tr>
      <w:tr w:rsidR="002E3491" w:rsidRPr="009C5DFF" w14:paraId="24563AFB" w14:textId="77777777" w:rsidTr="00A52DB4">
        <w:trPr>
          <w:trHeight w:val="240"/>
        </w:trPr>
        <w:tc>
          <w:tcPr>
            <w:tcW w:w="10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6B73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‘Mixed’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88F377C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0519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7A50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63428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C2356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48279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E028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47D3D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578D6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95DF7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6BDB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938C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2EFCC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2E3491" w:rsidRPr="009C5DFF" w14:paraId="39724036" w14:textId="77777777" w:rsidTr="00A52DB4">
        <w:trPr>
          <w:trHeight w:val="260"/>
        </w:trPr>
        <w:tc>
          <w:tcPr>
            <w:tcW w:w="10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2168CE" w14:textId="77777777" w:rsidR="002E3491" w:rsidRPr="0097109F" w:rsidRDefault="002E3491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BE7476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6B39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4E19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FB5CC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E3FA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DD79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5A75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31470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F1856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55C94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D9999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0A319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C36E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 w:rsidR="002E3491" w:rsidRPr="009C5DFF" w14:paraId="7D77F66C" w14:textId="77777777" w:rsidTr="00A52DB4">
        <w:trPr>
          <w:trHeight w:val="260"/>
        </w:trPr>
        <w:tc>
          <w:tcPr>
            <w:tcW w:w="10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635B9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‘Small’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17FFCE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D569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F565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F202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0E03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58CD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691A9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E618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F90B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FAA2D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705731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DBA4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40E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2E3491" w:rsidRPr="009C5DFF" w14:paraId="491B208C" w14:textId="77777777" w:rsidTr="00A52DB4">
        <w:trPr>
          <w:trHeight w:val="240"/>
        </w:trPr>
        <w:tc>
          <w:tcPr>
            <w:tcW w:w="10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5991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‘Nothing’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9403F42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C7B0B3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2A82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ACEC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C12A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50A8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2BAA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FAD66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6C113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E8D0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44797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B38B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C45B6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</w:tr>
      <w:tr w:rsidR="002E3491" w:rsidRPr="009C5DFF" w14:paraId="14BE4264" w14:textId="77777777" w:rsidTr="00A52DB4">
        <w:trPr>
          <w:trHeight w:val="240"/>
        </w:trPr>
        <w:tc>
          <w:tcPr>
            <w:tcW w:w="10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BC7500" w14:textId="77777777" w:rsidR="002E3491" w:rsidRPr="0097109F" w:rsidRDefault="002E3491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8E1482F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AFBFC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19BE9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6F75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A7E5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DDE5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7B0C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5C831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DC9F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A754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20F7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9216D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4257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 w:rsidR="002E3491" w:rsidRPr="009C5DFF" w14:paraId="131A2181" w14:textId="77777777" w:rsidTr="00A52DB4">
        <w:trPr>
          <w:trHeight w:val="240"/>
        </w:trPr>
        <w:tc>
          <w:tcPr>
            <w:tcW w:w="10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05A8FA" w14:textId="77777777" w:rsidR="002E3491" w:rsidRPr="0097109F" w:rsidRDefault="002E3491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E3076EF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F68D1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50A6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1C90E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F709D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0258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D8F5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1569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307F1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4676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10368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9D8C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D1E8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</w:tr>
      <w:tr w:rsidR="002E3491" w:rsidRPr="009C5DFF" w14:paraId="03AC45C9" w14:textId="77777777" w:rsidTr="00A52DB4">
        <w:trPr>
          <w:trHeight w:val="240"/>
        </w:trPr>
        <w:tc>
          <w:tcPr>
            <w:tcW w:w="10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840556" w14:textId="77777777" w:rsidR="002E3491" w:rsidRPr="0097109F" w:rsidRDefault="002E3491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FCDAC48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6F95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80E0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F7F8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B6AF5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2EC7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6FC5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C087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CF201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CDC1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536E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7104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7887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 w:rsidR="002E3491" w:rsidRPr="009C5DFF" w14:paraId="6B86E199" w14:textId="77777777" w:rsidTr="00A52DB4">
        <w:trPr>
          <w:trHeight w:val="59"/>
        </w:trPr>
        <w:tc>
          <w:tcPr>
            <w:tcW w:w="10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FDD4BD" w14:textId="77777777" w:rsidR="002E3491" w:rsidRPr="0097109F" w:rsidRDefault="002E3491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ED70A49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27221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14424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FDF23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0152E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9934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2DCBC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AF403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FD72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DD89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C235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51A7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65C12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</w:tr>
      <w:tr w:rsidR="002E3491" w:rsidRPr="009C5DFF" w14:paraId="06603158" w14:textId="77777777" w:rsidTr="00A52DB4">
        <w:trPr>
          <w:trHeight w:val="260"/>
        </w:trPr>
        <w:tc>
          <w:tcPr>
            <w:tcW w:w="10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899A3A" w14:textId="77777777" w:rsidR="002E3491" w:rsidRPr="0097109F" w:rsidRDefault="002E3491" w:rsidP="00A52DB4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9EE6F6D" w14:textId="77777777" w:rsidR="002E3491" w:rsidRPr="005C2386" w:rsidRDefault="002E3491" w:rsidP="00A52DB4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C238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55F9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A13080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E4FA8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29981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57A98D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06F33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86BD6F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E373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94EC3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F6C81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42464A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F4BEB" w14:textId="77777777" w:rsidR="002E3491" w:rsidRPr="0097109F" w:rsidRDefault="002E3491" w:rsidP="00A52DB4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97109F"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5</w:t>
            </w:r>
          </w:p>
        </w:tc>
      </w:tr>
    </w:tbl>
    <w:p w14:paraId="3351AE93" w14:textId="77777777" w:rsidR="002E3491" w:rsidRDefault="002E3491" w:rsidP="002E3491">
      <w:pPr>
        <w:pStyle w:val="CommentText"/>
        <w:rPr>
          <w:rFonts w:ascii="Times New Roman" w:hAnsi="Times New Roman"/>
          <w:b/>
          <w:bCs/>
          <w:iCs/>
        </w:rPr>
      </w:pPr>
    </w:p>
    <w:p w14:paraId="5FA2FA51" w14:textId="77777777" w:rsidR="00131BD7" w:rsidRDefault="00131BD7" w:rsidP="002E3491"/>
    <w:sectPr w:rsidR="00131BD7" w:rsidSect="006B0E7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3491"/>
    <w:rsid w:val="00131BD7"/>
    <w:rsid w:val="00264C23"/>
    <w:rsid w:val="002E3491"/>
    <w:rsid w:val="006B0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C20E8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49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2E3491"/>
  </w:style>
  <w:style w:type="character" w:customStyle="1" w:styleId="CommentTextChar">
    <w:name w:val="Comment Text Char"/>
    <w:basedOn w:val="DefaultParagraphFont"/>
    <w:link w:val="CommentText"/>
    <w:rsid w:val="002E3491"/>
    <w:rPr>
      <w:rFonts w:ascii="Cambria" w:eastAsia="ＭＳ 明朝" w:hAnsi="Cambria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3491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2E3491"/>
  </w:style>
  <w:style w:type="character" w:customStyle="1" w:styleId="CommentTextChar">
    <w:name w:val="Comment Text Char"/>
    <w:basedOn w:val="DefaultParagraphFont"/>
    <w:link w:val="CommentText"/>
    <w:rsid w:val="002E3491"/>
    <w:rPr>
      <w:rFonts w:ascii="Cambria" w:eastAsia="ＭＳ 明朝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2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2.DOCX</TitleName>
  </documentManagement>
</p:properties>
</file>

<file path=customXml/itemProps1.xml><?xml version="1.0" encoding="utf-8"?>
<ds:datastoreItem xmlns:ds="http://schemas.openxmlformats.org/officeDocument/2006/customXml" ds:itemID="{84A09969-84E6-4F3F-942D-BEF6F3C3B10A}"/>
</file>

<file path=customXml/itemProps2.xml><?xml version="1.0" encoding="utf-8"?>
<ds:datastoreItem xmlns:ds="http://schemas.openxmlformats.org/officeDocument/2006/customXml" ds:itemID="{545DCACE-77B8-4096-B04E-C084E2E97E6D}"/>
</file>

<file path=customXml/itemProps3.xml><?xml version="1.0" encoding="utf-8"?>
<ds:datastoreItem xmlns:ds="http://schemas.openxmlformats.org/officeDocument/2006/customXml" ds:itemID="{01C6B20F-D3AA-4802-8732-2155F8BE369F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6</Characters>
  <Application>Microsoft Macintosh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jadura</dc:creator>
  <cp:keywords/>
  <dc:description/>
  <cp:lastModifiedBy>Ana Tajadura</cp:lastModifiedBy>
  <cp:revision>2</cp:revision>
  <dcterms:created xsi:type="dcterms:W3CDTF">2016-12-24T12:27:00Z</dcterms:created>
  <dcterms:modified xsi:type="dcterms:W3CDTF">2017-06-30T07:34:00Z</dcterms:modified>
</cp:coreProperties>
</file>